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pPr w:leftFromText="180" w:rightFromText="180" w:vertAnchor="text" w:horzAnchor="margin" w:tblpY="24"/>
        <w:tblW w:w="14142" w:type="dxa"/>
        <w:tblLayout w:type="fixed"/>
        <w:tblLook w:val="04A0" w:firstRow="1" w:lastRow="0" w:firstColumn="1" w:lastColumn="0" w:noHBand="0" w:noVBand="1"/>
      </w:tblPr>
      <w:tblGrid>
        <w:gridCol w:w="1242"/>
        <w:gridCol w:w="1648"/>
        <w:gridCol w:w="1187"/>
        <w:gridCol w:w="1418"/>
        <w:gridCol w:w="1276"/>
        <w:gridCol w:w="2126"/>
        <w:gridCol w:w="992"/>
        <w:gridCol w:w="2268"/>
        <w:gridCol w:w="1985"/>
      </w:tblGrid>
      <w:tr w:rsidR="00F104EF" w:rsidRPr="003C0B00" w:rsidTr="00BF0EAA">
        <w:trPr>
          <w:trHeight w:val="454"/>
        </w:trPr>
        <w:tc>
          <w:tcPr>
            <w:tcW w:w="12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enotype</w:t>
            </w:r>
          </w:p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/Alle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Late onset depression</w:t>
            </w:r>
          </w:p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(n = 1</w:t>
            </w:r>
            <w:r>
              <w:rPr>
                <w:rFonts w:ascii="Times New Roman" w:hAnsi="Times New Roman" w:cs="Times New Roman"/>
              </w:rPr>
              <w:t>25</w:t>
            </w:r>
            <w:r w:rsidRPr="003C0B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Early onset depression</w:t>
            </w:r>
          </w:p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(n = 12</w:t>
            </w:r>
            <w:r>
              <w:rPr>
                <w:rFonts w:ascii="Times New Roman" w:hAnsi="Times New Roman" w:cs="Times New Roman"/>
              </w:rPr>
              <w:t>7</w:t>
            </w:r>
            <w:r w:rsidRPr="003C0B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0B0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104EF" w:rsidRPr="003C0B00" w:rsidTr="00BF0EAA">
        <w:trPr>
          <w:trHeight w:val="340"/>
        </w:trPr>
        <w:tc>
          <w:tcPr>
            <w:tcW w:w="12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104EF" w:rsidRPr="003C0B00" w:rsidTr="00BF0EAA">
        <w:tc>
          <w:tcPr>
            <w:tcW w:w="1414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  <w:i/>
              </w:rPr>
            </w:pPr>
            <w:r w:rsidRPr="003C0B00">
              <w:rPr>
                <w:rFonts w:ascii="Times New Roman" w:hAnsi="Times New Roman" w:cs="Times New Roman"/>
                <w:i/>
              </w:rPr>
              <w:t>DUT</w:t>
            </w:r>
            <w:r w:rsidRPr="003C0B00">
              <w:t xml:space="preserve"> </w:t>
            </w:r>
            <w:r w:rsidRPr="003C0B00">
              <w:rPr>
                <w:rFonts w:ascii="Times New Roman" w:hAnsi="Times New Roman" w:cs="Times New Roman"/>
              </w:rPr>
              <w:t>(rs4775748)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 (0.494-1.5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 (0.470-1.4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2 (0.651-2.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2 (0.685-2.2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 (0.241-4.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 (0.227-3.8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</w:tr>
      <w:tr w:rsidR="00F104EF" w:rsidRPr="003C0B00" w:rsidTr="00BF0EAA">
        <w:tc>
          <w:tcPr>
            <w:tcW w:w="1414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F104EF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A037B8">
              <w:rPr>
                <w:rFonts w:ascii="Times New Roman" w:hAnsi="Times New Roman" w:cs="Times New Roman"/>
                <w:i/>
              </w:rPr>
              <w:t>χ</w:t>
            </w:r>
            <w:r w:rsidRPr="00A037B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282;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69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 (0.562-1.4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 (0.546-1.4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5 (0.687-1.7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4 (0.702-1.83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</w:tr>
      <w:tr w:rsidR="00F104EF" w:rsidRPr="003C0B00" w:rsidTr="00BF0EAA"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  <w:i/>
              </w:rPr>
            </w:pPr>
            <w:r w:rsidRPr="003C0B00">
              <w:rPr>
                <w:rFonts w:ascii="Times New Roman" w:hAnsi="Times New Roman" w:cs="Times New Roman"/>
                <w:i/>
              </w:rPr>
              <w:t>SMUG</w:t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3C0B00">
              <w:t xml:space="preserve"> </w:t>
            </w:r>
            <w:r w:rsidRPr="003C0B00">
              <w:rPr>
                <w:rFonts w:ascii="Times New Roman" w:hAnsi="Times New Roman" w:cs="Times New Roman"/>
              </w:rPr>
              <w:t>c.-31A&gt;G(rs3087404)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 (0.357-1.1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 (0.325-1.0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5 (0.650-1.7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9 (0.668-1.8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9 (0.810-2.5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9 (0.829-2.6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</w:tr>
      <w:tr w:rsidR="00F104EF" w:rsidRPr="003C0B00" w:rsidTr="00BF0EAA">
        <w:tc>
          <w:tcPr>
            <w:tcW w:w="1414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F104EF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A037B8">
              <w:rPr>
                <w:rFonts w:ascii="Times New Roman" w:hAnsi="Times New Roman" w:cs="Times New Roman"/>
                <w:i/>
              </w:rPr>
              <w:t>χ</w:t>
            </w:r>
            <w:r w:rsidRPr="00A037B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.995;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24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 (0.512-1.0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 (0.488-1.0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6 (0.955-1.9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5 (0.990-2.0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F104EF" w:rsidRPr="003C0B00" w:rsidTr="00BF0EAA"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  <w:i/>
              </w:rPr>
            </w:pPr>
            <w:r w:rsidRPr="003C0B00">
              <w:rPr>
                <w:rFonts w:ascii="Times New Roman" w:hAnsi="Times New Roman" w:cs="Times New Roman"/>
                <w:i/>
              </w:rPr>
              <w:t>UNG</w:t>
            </w:r>
            <w:r w:rsidRPr="003C0B00">
              <w:rPr>
                <w:rFonts w:ascii="Times New Roman" w:hAnsi="Times New Roman" w:cs="Times New Roman"/>
              </w:rPr>
              <w:t xml:space="preserve"> (rs34259)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 (0.401-1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 (0.409-1.1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0 (0.894-2.4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8 (0.859-2.3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C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2 (0.432-2.8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8 (0.454-3.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</w:tr>
      <w:tr w:rsidR="00F104EF" w:rsidRPr="003C0B00" w:rsidTr="00BF0EAA">
        <w:tc>
          <w:tcPr>
            <w:tcW w:w="1414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F104EF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 w:rsidRPr="00A037B8">
              <w:rPr>
                <w:rFonts w:ascii="Times New Roman" w:hAnsi="Times New Roman" w:cs="Times New Roman"/>
                <w:i/>
              </w:rPr>
              <w:t>χ</w:t>
            </w:r>
            <w:r w:rsidRPr="00A037B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.720;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57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 (0.503-1.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 (0.506-1.1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  <w:tr w:rsidR="00F104EF" w:rsidRPr="003C0B00" w:rsidTr="00BF0EAA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rPr>
                <w:rFonts w:ascii="Times New Roman" w:hAnsi="Times New Roman" w:cs="Times New Roman"/>
              </w:rPr>
            </w:pPr>
            <w:r w:rsidRPr="003C0B0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0 (0.890-1.9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2 (0.884-1.9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04EF" w:rsidRPr="003C0B00" w:rsidRDefault="00F104EF" w:rsidP="00BF0E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</w:tbl>
    <w:p w:rsidR="00062825" w:rsidRPr="003C0B00" w:rsidRDefault="00062825" w:rsidP="00062825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3C0B00">
        <w:rPr>
          <w:rFonts w:ascii="Times New Roman" w:hAnsi="Times New Roman" w:cs="Times New Roman"/>
        </w:rPr>
        <w:t xml:space="preserve">* OR </w:t>
      </w:r>
      <w:proofErr w:type="spellStart"/>
      <w:r w:rsidRPr="003C0B00">
        <w:rPr>
          <w:rFonts w:ascii="Times New Roman" w:hAnsi="Times New Roman" w:cs="Times New Roman"/>
        </w:rPr>
        <w:t>adjusted</w:t>
      </w:r>
      <w:proofErr w:type="spellEnd"/>
      <w:r w:rsidRPr="003C0B00">
        <w:rPr>
          <w:rFonts w:ascii="Times New Roman" w:hAnsi="Times New Roman" w:cs="Times New Roman"/>
        </w:rPr>
        <w:t xml:space="preserve"> for sex.</w:t>
      </w:r>
    </w:p>
    <w:p w:rsidR="00062825" w:rsidRPr="001D7568" w:rsidRDefault="00062825" w:rsidP="0006282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D7568">
        <w:rPr>
          <w:rFonts w:ascii="Times New Roman" w:hAnsi="Times New Roman" w:cs="Times New Roman"/>
          <w:i/>
          <w:lang w:val="en-US"/>
        </w:rPr>
        <w:t>p</w:t>
      </w:r>
      <w:r w:rsidRPr="001D7568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CB0849" w:rsidRPr="001D7568" w:rsidRDefault="00CB0849" w:rsidP="00CB0849">
      <w:pPr>
        <w:rPr>
          <w:lang w:val="en-US"/>
        </w:rPr>
      </w:pPr>
    </w:p>
    <w:sectPr w:rsidR="00CB0849" w:rsidRPr="001D7568" w:rsidSect="00FB39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9E2"/>
    <w:rsid w:val="00062825"/>
    <w:rsid w:val="005566D5"/>
    <w:rsid w:val="008160CB"/>
    <w:rsid w:val="00870DF8"/>
    <w:rsid w:val="00942EE2"/>
    <w:rsid w:val="00A03FFA"/>
    <w:rsid w:val="00CB0849"/>
    <w:rsid w:val="00D50199"/>
    <w:rsid w:val="00E71998"/>
    <w:rsid w:val="00F104EF"/>
    <w:rsid w:val="00FB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39E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39E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2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ek</cp:lastModifiedBy>
  <cp:revision>4</cp:revision>
  <dcterms:created xsi:type="dcterms:W3CDTF">2017-11-30T10:54:00Z</dcterms:created>
  <dcterms:modified xsi:type="dcterms:W3CDTF">2018-05-30T11:21:00Z</dcterms:modified>
</cp:coreProperties>
</file>